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065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993"/>
        <w:gridCol w:w="1304"/>
        <w:gridCol w:w="1338"/>
        <w:gridCol w:w="1327"/>
        <w:gridCol w:w="1275"/>
        <w:gridCol w:w="1276"/>
        <w:gridCol w:w="1276"/>
        <w:gridCol w:w="1276"/>
      </w:tblGrid>
      <w:tr w:rsidR="00940B3B" w:rsidRPr="00EB221F" w14:paraId="75377BFC" w14:textId="77777777" w:rsidTr="009C1578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120A" w14:textId="77777777" w:rsidR="00940B3B" w:rsidRPr="00EB221F" w:rsidRDefault="00940B3B" w:rsidP="009C1578">
            <w:bookmarkStart w:id="0" w:name="_GoBack"/>
            <w:bookmarkEnd w:id="0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C280" w14:textId="77777777" w:rsidR="00940B3B" w:rsidRPr="00EB221F" w:rsidRDefault="00940B3B" w:rsidP="009C1578">
            <w:pPr>
              <w:rPr>
                <w:sz w:val="20"/>
                <w:szCs w:val="20"/>
              </w:rPr>
            </w:pPr>
          </w:p>
        </w:tc>
        <w:tc>
          <w:tcPr>
            <w:tcW w:w="776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BDA388" w14:textId="77777777" w:rsidR="00940B3B" w:rsidRPr="00EB221F" w:rsidRDefault="00940B3B" w:rsidP="009C157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R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EB221F">
              <w:rPr>
                <w:b/>
                <w:bCs/>
                <w:color w:val="000000"/>
                <w:sz w:val="22"/>
                <w:szCs w:val="22"/>
              </w:rPr>
              <w:t>/p-value</w:t>
            </w:r>
          </w:p>
        </w:tc>
      </w:tr>
      <w:tr w:rsidR="00940B3B" w:rsidRPr="00EB221F" w14:paraId="25AE1B8C" w14:textId="77777777" w:rsidTr="009C1578">
        <w:trPr>
          <w:trHeight w:val="34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5BBE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Days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88920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Parameters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6944" w14:textId="77777777" w:rsidR="00940B3B" w:rsidRPr="00EB221F" w:rsidRDefault="00940B3B" w:rsidP="009C157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NO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bscript"/>
              </w:rPr>
              <w:t>3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EB221F">
              <w:rPr>
                <w:b/>
                <w:bCs/>
                <w:color w:val="000000"/>
                <w:sz w:val="22"/>
                <w:szCs w:val="22"/>
              </w:rPr>
              <w:t>/NO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2AF9" w14:textId="77777777" w:rsidR="00940B3B" w:rsidRPr="00EB221F" w:rsidRDefault="00940B3B" w:rsidP="009C157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HPO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bscript"/>
              </w:rPr>
              <w:t>4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610E" w14:textId="77777777" w:rsidR="00940B3B" w:rsidRPr="00EB221F" w:rsidRDefault="00940B3B" w:rsidP="009C157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DO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44AE" w14:textId="77777777" w:rsidR="00940B3B" w:rsidRPr="00EB221F" w:rsidRDefault="00940B3B" w:rsidP="009C157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TD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A4F2" w14:textId="77777777" w:rsidR="00940B3B" w:rsidRPr="00EB221F" w:rsidRDefault="00940B3B" w:rsidP="009C157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B221F">
              <w:rPr>
                <w:b/>
                <w:bCs/>
                <w:color w:val="000000"/>
                <w:sz w:val="22"/>
                <w:szCs w:val="22"/>
              </w:rPr>
              <w:t>Chl</w:t>
            </w:r>
            <w:proofErr w:type="spellEnd"/>
            <w:r w:rsidRPr="00EB221F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EB221F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8BAAB" w14:textId="77777777" w:rsidR="00940B3B" w:rsidRPr="00EB221F" w:rsidRDefault="00940B3B" w:rsidP="009C157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Bacteria</w:t>
            </w:r>
          </w:p>
        </w:tc>
      </w:tr>
      <w:tr w:rsidR="00940B3B" w:rsidRPr="00EB221F" w14:paraId="69F110C3" w14:textId="77777777" w:rsidTr="009C1578">
        <w:trPr>
          <w:trHeight w:val="34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9337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All days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37827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NO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bscript"/>
              </w:rPr>
              <w:t>3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EB221F">
              <w:rPr>
                <w:b/>
                <w:bCs/>
                <w:color w:val="000000"/>
                <w:sz w:val="22"/>
                <w:szCs w:val="22"/>
              </w:rPr>
              <w:t>/NO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3B79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597D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E3A9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764D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52BE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8487A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40B3B" w:rsidRPr="00EB221F" w14:paraId="50D2CE46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CFBA1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E33D1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HPO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bscript"/>
              </w:rPr>
              <w:t>4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BB16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0.63/</w:t>
            </w:r>
            <w:r w:rsidRPr="00EB221F">
              <w:rPr>
                <w:b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EC86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86A1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9FEF" w14:textId="77777777" w:rsidR="00940B3B" w:rsidRPr="00EB221F" w:rsidRDefault="00940B3B" w:rsidP="009C15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7EAD" w14:textId="77777777" w:rsidR="00940B3B" w:rsidRPr="00EB221F" w:rsidRDefault="00940B3B" w:rsidP="009C15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66738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40B3B" w:rsidRPr="00EB221F" w14:paraId="5F6E038C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021E1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09566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DO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29AB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0.28/</w:t>
            </w:r>
            <w:r w:rsidRPr="00EB221F">
              <w:rPr>
                <w:b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6720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0.02/0.4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26F1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D01B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6C82" w14:textId="77777777" w:rsidR="00940B3B" w:rsidRPr="00EB221F" w:rsidRDefault="00940B3B" w:rsidP="009C15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D82C1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40B3B" w:rsidRPr="00EB221F" w14:paraId="08C5EF88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AFF1C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98234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B221F">
              <w:rPr>
                <w:b/>
                <w:bCs/>
                <w:color w:val="000000"/>
                <w:sz w:val="22"/>
                <w:szCs w:val="22"/>
              </w:rPr>
              <w:t>Chl</w:t>
            </w:r>
            <w:proofErr w:type="spellEnd"/>
            <w:r w:rsidRPr="00EB221F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EB221F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E51A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0.11/0.11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D29C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0.25/</w:t>
            </w:r>
            <w:r w:rsidRPr="00EB221F">
              <w:rPr>
                <w:b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A567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0.23/</w:t>
            </w:r>
            <w:r w:rsidRPr="00EB221F">
              <w:rPr>
                <w:b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4E7C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E4CE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0930B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40B3B" w:rsidRPr="00EB221F" w14:paraId="6919C250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2E26A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4C437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454C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0.75/</w:t>
            </w:r>
            <w:r w:rsidRPr="00EB221F">
              <w:rPr>
                <w:b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7436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0.50/</w:t>
            </w:r>
            <w:r w:rsidRPr="00EB221F">
              <w:rPr>
                <w:b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2244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0.00/0.4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8510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820A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0.10/0.1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3A18F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</w:t>
            </w:r>
          </w:p>
        </w:tc>
      </w:tr>
      <w:tr w:rsidR="00940B3B" w:rsidRPr="00EB221F" w14:paraId="7BCA4287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06F53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B8B15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Viruse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8CDB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0.54/</w:t>
            </w:r>
            <w:r w:rsidRPr="00EB221F">
              <w:rPr>
                <w:b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7A82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0.29/</w:t>
            </w:r>
            <w:r w:rsidRPr="00EB221F">
              <w:rPr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BBF8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0.14/0.0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04C5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ADB8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0.10/0.1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B2F82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0.38/</w:t>
            </w:r>
            <w:r w:rsidRPr="00EB221F">
              <w:rPr>
                <w:b/>
                <w:bCs/>
                <w:color w:val="000000"/>
                <w:sz w:val="22"/>
                <w:szCs w:val="22"/>
              </w:rPr>
              <w:t>0.000</w:t>
            </w:r>
          </w:p>
        </w:tc>
      </w:tr>
      <w:tr w:rsidR="00940B3B" w:rsidRPr="00EB221F" w14:paraId="2D668302" w14:textId="77777777" w:rsidTr="009C1578">
        <w:trPr>
          <w:trHeight w:val="34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71DA3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Day 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8B070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NO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bscript"/>
              </w:rPr>
              <w:t>3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EB221F">
              <w:rPr>
                <w:b/>
                <w:bCs/>
                <w:color w:val="000000"/>
                <w:sz w:val="22"/>
                <w:szCs w:val="22"/>
              </w:rPr>
              <w:t>/NO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7156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B002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064F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C66A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8F73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BF86F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40B3B" w:rsidRPr="00EB221F" w14:paraId="413EA493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C9E8B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B2AE3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HPO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bscript"/>
              </w:rPr>
              <w:t>4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31FE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0.15/0.23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8391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FE2F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353C" w14:textId="77777777" w:rsidR="00940B3B" w:rsidRPr="00EB221F" w:rsidRDefault="00940B3B" w:rsidP="009C15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1AE2" w14:textId="77777777" w:rsidR="00940B3B" w:rsidRPr="00EB221F" w:rsidRDefault="00940B3B" w:rsidP="009C15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13301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40B3B" w:rsidRPr="00EB221F" w14:paraId="3D7D7C22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C74F2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F1DB6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DO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B8FD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0.05/0.40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B514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0.32/0.0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7AB6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65AB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2AE2" w14:textId="77777777" w:rsidR="00940B3B" w:rsidRPr="00EB221F" w:rsidRDefault="00940B3B" w:rsidP="009C15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6112C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40B3B" w:rsidRPr="00EB221F" w14:paraId="511087D6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F235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B842B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TDN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1FD8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0.03/0.44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5A1D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0.03/0.4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F0AB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0.57/</w:t>
            </w:r>
            <w:r w:rsidRPr="00EB221F">
              <w:rPr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8A57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0A9E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60F2A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40B3B" w:rsidRPr="00EB221F" w14:paraId="25F5A3C3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804D2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DAB3B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B221F">
              <w:rPr>
                <w:b/>
                <w:bCs/>
                <w:color w:val="000000"/>
                <w:sz w:val="22"/>
                <w:szCs w:val="22"/>
              </w:rPr>
              <w:t>Chl</w:t>
            </w:r>
            <w:proofErr w:type="spellEnd"/>
            <w:r w:rsidRPr="00EB221F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EB221F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C018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0.20/0.15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120A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0.03/0.0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E1BF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0.31/0.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4D9A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0.19/0.2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F879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6E03F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40B3B" w:rsidRPr="00EB221F" w14:paraId="3DD7E3A7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82AC5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DAF3A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3C8E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0.03/0.44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F06B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0.17/0.2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3B19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0.07/0.3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FC3B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0.09/0.3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4E94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0.26/0.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27A3B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</w:t>
            </w:r>
          </w:p>
        </w:tc>
      </w:tr>
      <w:tr w:rsidR="00940B3B" w:rsidRPr="00EB221F" w14:paraId="34B86D3C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55CAE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13EF9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Viruse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C666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0.18/0.18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1F22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0.26/0.1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1A4A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0.17/0.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78E6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0.09/0.3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FE99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0.36/</w:t>
            </w:r>
            <w:r w:rsidRPr="00EB221F">
              <w:rPr>
                <w:b/>
                <w:bCs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B14C5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0.06/0.379</w:t>
            </w:r>
          </w:p>
        </w:tc>
      </w:tr>
      <w:tr w:rsidR="00940B3B" w:rsidRPr="00EB221F" w14:paraId="03017065" w14:textId="77777777" w:rsidTr="009C1578">
        <w:trPr>
          <w:trHeight w:val="34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35BF5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Day 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B9296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NO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bscript"/>
              </w:rPr>
              <w:t>3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EB221F">
              <w:rPr>
                <w:b/>
                <w:bCs/>
                <w:color w:val="000000"/>
                <w:sz w:val="22"/>
                <w:szCs w:val="22"/>
              </w:rPr>
              <w:t>/NO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2A08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4ED3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A6EE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CDBC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4D8A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44900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40B3B" w:rsidRPr="00EB221F" w14:paraId="3DFB330D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1899D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92B59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HPO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bscript"/>
              </w:rPr>
              <w:t>4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C19D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0.35/</w:t>
            </w:r>
            <w:r w:rsidRPr="00EB221F">
              <w:rPr>
                <w:b/>
                <w:bCs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5410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D436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F2C3" w14:textId="77777777" w:rsidR="00940B3B" w:rsidRPr="00EB221F" w:rsidRDefault="00940B3B" w:rsidP="009C15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DFD5" w14:textId="77777777" w:rsidR="00940B3B" w:rsidRPr="00EB221F" w:rsidRDefault="00940B3B" w:rsidP="009C15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AC2AC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40B3B" w:rsidRPr="00EB221F" w14:paraId="1FAD7FF2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24938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FDED5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DO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6405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0.14/0.24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216F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0.28/0.0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5E7C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BFF9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6FEC" w14:textId="77777777" w:rsidR="00940B3B" w:rsidRPr="00EB221F" w:rsidRDefault="00940B3B" w:rsidP="009C15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5A0FB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40B3B" w:rsidRPr="00EB221F" w14:paraId="2ADCA02E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23AAF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22842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B221F">
              <w:rPr>
                <w:b/>
                <w:bCs/>
                <w:color w:val="000000"/>
                <w:sz w:val="22"/>
                <w:szCs w:val="22"/>
              </w:rPr>
              <w:t>Chl</w:t>
            </w:r>
            <w:proofErr w:type="spellEnd"/>
            <w:r w:rsidRPr="00EB221F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EB221F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6044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0.02/0.46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E6F2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0.24/0.1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AE60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0.24/0.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7841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5E95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5578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40B3B" w:rsidRPr="00EB221F" w14:paraId="6F3A17AD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9D867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FE380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778C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0.18/0.19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0BBB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0.18/0.2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BE8D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0.23/0.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1B37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C759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0.04/0.4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78E47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</w:t>
            </w:r>
          </w:p>
        </w:tc>
      </w:tr>
      <w:tr w:rsidR="00940B3B" w:rsidRPr="00EB221F" w14:paraId="2CFAFC44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B388B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E72B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Viruse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18B6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0.35/0.04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F1E2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0.35/</w:t>
            </w:r>
            <w:r w:rsidRPr="00EB221F">
              <w:rPr>
                <w:b/>
                <w:bCs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36EE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0.08/0.3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1B67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418A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0.01/0.4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C4689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0.10/0.311</w:t>
            </w:r>
          </w:p>
        </w:tc>
      </w:tr>
      <w:tr w:rsidR="00940B3B" w:rsidRPr="00EB221F" w14:paraId="374FF1F0" w14:textId="77777777" w:rsidTr="009C1578">
        <w:trPr>
          <w:trHeight w:val="34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C9857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Day 3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D2110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NO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bscript"/>
              </w:rPr>
              <w:t>3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EB221F">
              <w:rPr>
                <w:b/>
                <w:bCs/>
                <w:color w:val="000000"/>
                <w:sz w:val="22"/>
                <w:szCs w:val="22"/>
              </w:rPr>
              <w:t>/NO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4C63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4942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33E7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1755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FFCD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95933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40B3B" w:rsidRPr="00EB221F" w14:paraId="2633643F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15A22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B8AF0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HPO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bscript"/>
              </w:rPr>
              <w:t>4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090F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0.16/0.22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3F44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0419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F83F" w14:textId="77777777" w:rsidR="00940B3B" w:rsidRPr="00EB221F" w:rsidRDefault="00940B3B" w:rsidP="009C15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2F19" w14:textId="77777777" w:rsidR="00940B3B" w:rsidRPr="00EB221F" w:rsidRDefault="00940B3B" w:rsidP="009C15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2C45A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40B3B" w:rsidRPr="00EB221F" w14:paraId="3AE2A2EF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99D88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D1950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DO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E0A9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0.42/</w:t>
            </w:r>
            <w:r w:rsidRPr="00EB221F">
              <w:rPr>
                <w:b/>
                <w:bCs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A1FD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0.22/0.1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44A6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50B3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A5F1" w14:textId="77777777" w:rsidR="00940B3B" w:rsidRPr="00EB221F" w:rsidRDefault="00940B3B" w:rsidP="009C15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AE0E6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40B3B" w:rsidRPr="00EB221F" w14:paraId="2787A32F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17A53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E9147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B221F">
              <w:rPr>
                <w:b/>
                <w:bCs/>
                <w:color w:val="000000"/>
                <w:sz w:val="22"/>
                <w:szCs w:val="22"/>
              </w:rPr>
              <w:t>Chl</w:t>
            </w:r>
            <w:proofErr w:type="spellEnd"/>
            <w:r w:rsidRPr="00EB221F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EB221F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2371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0.39/</w:t>
            </w:r>
            <w:r w:rsidRPr="00EB221F">
              <w:rPr>
                <w:b/>
                <w:bCs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66F0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0.12/0.2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EA90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0.18/0.1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8D4C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8788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D4E0A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40B3B" w:rsidRPr="00EB221F" w14:paraId="28B2F3CC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C1BD7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4D1CF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CFB6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0.53/</w:t>
            </w:r>
            <w:r w:rsidRPr="00EB221F">
              <w:rPr>
                <w:b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46F8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0.05/0.4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675E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0.56/</w:t>
            </w:r>
            <w:r w:rsidRPr="00EB221F">
              <w:rPr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61BC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21F0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0.03/0.4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C00AE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</w:t>
            </w:r>
          </w:p>
        </w:tc>
      </w:tr>
      <w:tr w:rsidR="00940B3B" w:rsidRPr="00EB221F" w14:paraId="3EE56F1D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F91C1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77F3E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Viruse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372E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0.15/0.24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A865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0.21/0.1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E583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0.14/0.2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9C9E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44EB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0.11/0.2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8DE4F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0.03/0.440</w:t>
            </w:r>
          </w:p>
        </w:tc>
      </w:tr>
      <w:tr w:rsidR="00940B3B" w:rsidRPr="00EB221F" w14:paraId="2D29BE46" w14:textId="77777777" w:rsidTr="009C1578">
        <w:trPr>
          <w:trHeight w:val="34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49364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Day 4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70D5E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NO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bscript"/>
              </w:rPr>
              <w:t>3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EB221F">
              <w:rPr>
                <w:b/>
                <w:bCs/>
                <w:color w:val="000000"/>
                <w:sz w:val="22"/>
                <w:szCs w:val="22"/>
              </w:rPr>
              <w:t>/NO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7ECE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8365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9C60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CAD2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99C1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D552E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40B3B" w:rsidRPr="00EB221F" w14:paraId="190DE1FC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540F2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9629F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HPO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bscript"/>
              </w:rPr>
              <w:t>4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5E62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0.04/0.43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8960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156B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9923" w14:textId="77777777" w:rsidR="00940B3B" w:rsidRPr="00EB221F" w:rsidRDefault="00940B3B" w:rsidP="009C15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C9E0" w14:textId="77777777" w:rsidR="00940B3B" w:rsidRPr="00EB221F" w:rsidRDefault="00940B3B" w:rsidP="009C15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78172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40B3B" w:rsidRPr="00EB221F" w14:paraId="2AAA4A49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345C8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8DD34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DO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DBAC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0.19/0.39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2FC5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0.20/0.1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940D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7763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E170" w14:textId="77777777" w:rsidR="00940B3B" w:rsidRPr="00EB221F" w:rsidRDefault="00940B3B" w:rsidP="009C15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462AC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40B3B" w:rsidRPr="00EB221F" w14:paraId="26931857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9847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EB9C0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TDN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F269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0.099/0.31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830F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0.433/</w:t>
            </w:r>
            <w:r w:rsidRPr="00EB221F">
              <w:rPr>
                <w:b/>
                <w:bCs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92EA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0.43/</w:t>
            </w:r>
            <w:r w:rsidRPr="00EB221F">
              <w:rPr>
                <w:b/>
                <w:bCs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0B3F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73D6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5ADA2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40B3B" w:rsidRPr="00EB221F" w14:paraId="741DD70E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97813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07322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B221F">
              <w:rPr>
                <w:b/>
                <w:bCs/>
                <w:color w:val="000000"/>
                <w:sz w:val="22"/>
                <w:szCs w:val="22"/>
              </w:rPr>
              <w:t>Chl</w:t>
            </w:r>
            <w:proofErr w:type="spellEnd"/>
            <w:r w:rsidRPr="00EB221F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EB221F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8723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0.03/0.43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34DC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0.32/0.0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D262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0.10/0.3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DA2F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0.213/0.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1C16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E37C1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40B3B" w:rsidRPr="00EB221F" w14:paraId="04A35965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01C2A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3646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EC0E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0.44/</w:t>
            </w:r>
            <w:r w:rsidRPr="00EB221F">
              <w:rPr>
                <w:b/>
                <w:bCs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99A5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0.04/0.4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3080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0.15/0.3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6528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0.18/0.1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9462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0.02/0.4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602D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</w:t>
            </w:r>
          </w:p>
        </w:tc>
      </w:tr>
      <w:tr w:rsidR="00940B3B" w:rsidRPr="00EB221F" w14:paraId="6D7B3CB8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93044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D5980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Viruses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F5134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0.65/</w:t>
            </w:r>
            <w:r w:rsidRPr="00EB221F">
              <w:rPr>
                <w:b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AF93B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0.03/0.4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80EE5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0.14/0.3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04574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0.02/0.4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539F2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0.16/0.2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EBB4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0.34/</w:t>
            </w:r>
            <w:r w:rsidRPr="00EB221F">
              <w:rPr>
                <w:b/>
                <w:bCs/>
                <w:color w:val="000000"/>
                <w:sz w:val="22"/>
                <w:szCs w:val="22"/>
              </w:rPr>
              <w:t>0.047</w:t>
            </w:r>
          </w:p>
        </w:tc>
      </w:tr>
    </w:tbl>
    <w:p w14:paraId="2BD54100" w14:textId="77777777" w:rsidR="00940B3B" w:rsidRPr="00CB5679" w:rsidRDefault="00940B3B" w:rsidP="00940B3B">
      <w:pPr>
        <w:spacing w:line="480" w:lineRule="auto"/>
        <w:rPr>
          <w:color w:val="000000" w:themeColor="text1"/>
        </w:rPr>
      </w:pPr>
    </w:p>
    <w:p w14:paraId="003BE0F8" w14:textId="77777777" w:rsidR="00621C4A" w:rsidRDefault="00621C4A"/>
    <w:sectPr w:rsidR="00621C4A" w:rsidSect="001A5143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B3B"/>
    <w:rsid w:val="000367D4"/>
    <w:rsid w:val="00063FFE"/>
    <w:rsid w:val="00070015"/>
    <w:rsid w:val="00082939"/>
    <w:rsid w:val="001A5143"/>
    <w:rsid w:val="001A66F6"/>
    <w:rsid w:val="001D70FA"/>
    <w:rsid w:val="001E2872"/>
    <w:rsid w:val="001E7152"/>
    <w:rsid w:val="001F7C13"/>
    <w:rsid w:val="00215563"/>
    <w:rsid w:val="00245D67"/>
    <w:rsid w:val="00262DA9"/>
    <w:rsid w:val="002763DC"/>
    <w:rsid w:val="002D1AF0"/>
    <w:rsid w:val="003300C2"/>
    <w:rsid w:val="00362DFE"/>
    <w:rsid w:val="003828E8"/>
    <w:rsid w:val="00382AA7"/>
    <w:rsid w:val="00386F4F"/>
    <w:rsid w:val="00391402"/>
    <w:rsid w:val="003D7A8B"/>
    <w:rsid w:val="003F1CF3"/>
    <w:rsid w:val="00455C69"/>
    <w:rsid w:val="004C3277"/>
    <w:rsid w:val="004C7773"/>
    <w:rsid w:val="004F01D5"/>
    <w:rsid w:val="004F39FE"/>
    <w:rsid w:val="00500535"/>
    <w:rsid w:val="005051D0"/>
    <w:rsid w:val="00564B9B"/>
    <w:rsid w:val="00582905"/>
    <w:rsid w:val="00596A9C"/>
    <w:rsid w:val="005A160E"/>
    <w:rsid w:val="005D15FE"/>
    <w:rsid w:val="005E54CF"/>
    <w:rsid w:val="005F6D80"/>
    <w:rsid w:val="00612E0F"/>
    <w:rsid w:val="00621C4A"/>
    <w:rsid w:val="0065791E"/>
    <w:rsid w:val="0069281F"/>
    <w:rsid w:val="006C4A0E"/>
    <w:rsid w:val="006D0502"/>
    <w:rsid w:val="006D5026"/>
    <w:rsid w:val="006D66D2"/>
    <w:rsid w:val="006F333F"/>
    <w:rsid w:val="0070784B"/>
    <w:rsid w:val="00772354"/>
    <w:rsid w:val="007866B0"/>
    <w:rsid w:val="007B24F7"/>
    <w:rsid w:val="007B5228"/>
    <w:rsid w:val="007C0CD3"/>
    <w:rsid w:val="007F6EEB"/>
    <w:rsid w:val="00830EBB"/>
    <w:rsid w:val="00845171"/>
    <w:rsid w:val="0086133B"/>
    <w:rsid w:val="00894A2D"/>
    <w:rsid w:val="008A474E"/>
    <w:rsid w:val="00940B3B"/>
    <w:rsid w:val="0094160F"/>
    <w:rsid w:val="009503FC"/>
    <w:rsid w:val="00966E12"/>
    <w:rsid w:val="009823BD"/>
    <w:rsid w:val="009A023A"/>
    <w:rsid w:val="009A2D1B"/>
    <w:rsid w:val="00A066DD"/>
    <w:rsid w:val="00A13673"/>
    <w:rsid w:val="00A548B3"/>
    <w:rsid w:val="00A655A4"/>
    <w:rsid w:val="00A96CFD"/>
    <w:rsid w:val="00AA14FF"/>
    <w:rsid w:val="00AA3D13"/>
    <w:rsid w:val="00AC2BCF"/>
    <w:rsid w:val="00AE3A40"/>
    <w:rsid w:val="00AF24B0"/>
    <w:rsid w:val="00B20C8D"/>
    <w:rsid w:val="00B50393"/>
    <w:rsid w:val="00B6234B"/>
    <w:rsid w:val="00B65052"/>
    <w:rsid w:val="00B65BD1"/>
    <w:rsid w:val="00B70838"/>
    <w:rsid w:val="00B72C36"/>
    <w:rsid w:val="00B967AE"/>
    <w:rsid w:val="00BA7722"/>
    <w:rsid w:val="00BC0D04"/>
    <w:rsid w:val="00BC2F22"/>
    <w:rsid w:val="00BE6410"/>
    <w:rsid w:val="00BF6F7E"/>
    <w:rsid w:val="00C41082"/>
    <w:rsid w:val="00C42F59"/>
    <w:rsid w:val="00CE1662"/>
    <w:rsid w:val="00D10F49"/>
    <w:rsid w:val="00D5276F"/>
    <w:rsid w:val="00D64CC0"/>
    <w:rsid w:val="00D6586C"/>
    <w:rsid w:val="00DA7528"/>
    <w:rsid w:val="00DE35B2"/>
    <w:rsid w:val="00DF2431"/>
    <w:rsid w:val="00DF54BD"/>
    <w:rsid w:val="00EB6CD7"/>
    <w:rsid w:val="00ED1656"/>
    <w:rsid w:val="00ED3C65"/>
    <w:rsid w:val="00EE23D1"/>
    <w:rsid w:val="00F53B4E"/>
    <w:rsid w:val="00F70A2A"/>
    <w:rsid w:val="00FC6898"/>
    <w:rsid w:val="00FD1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56B477B"/>
  <w15:chartTrackingRefBased/>
  <w15:docId w15:val="{842E96DC-0776-9246-9607-C8A9F8AC7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0B3B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ia Carreira</dc:creator>
  <cp:keywords/>
  <dc:description/>
  <cp:lastModifiedBy>Catia Carreira</cp:lastModifiedBy>
  <cp:revision>2</cp:revision>
  <dcterms:created xsi:type="dcterms:W3CDTF">2020-04-07T12:07:00Z</dcterms:created>
  <dcterms:modified xsi:type="dcterms:W3CDTF">2020-04-07T12:09:00Z</dcterms:modified>
</cp:coreProperties>
</file>